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01CA3" w14:textId="6406DC3C" w:rsidR="00A90D0F" w:rsidRPr="00125ECA" w:rsidRDefault="00A90D0F" w:rsidP="00A90D0F">
      <w:pPr>
        <w:rPr>
          <w:rFonts w:cstheme="minorHAnsi"/>
          <w:b/>
          <w:bCs/>
          <w:sz w:val="24"/>
          <w:szCs w:val="24"/>
        </w:rPr>
      </w:pPr>
      <w:r w:rsidRPr="00125ECA">
        <w:rPr>
          <w:rFonts w:cstheme="minorHAnsi"/>
          <w:b/>
          <w:bCs/>
          <w:sz w:val="24"/>
          <w:szCs w:val="24"/>
        </w:rPr>
        <w:t>S</w:t>
      </w:r>
      <w:r w:rsidR="008D5555" w:rsidRPr="00125ECA">
        <w:rPr>
          <w:rFonts w:cstheme="minorHAnsi"/>
          <w:b/>
          <w:bCs/>
          <w:sz w:val="24"/>
          <w:szCs w:val="24"/>
        </w:rPr>
        <w:t>1</w:t>
      </w:r>
      <w:r w:rsidR="004C729F">
        <w:rPr>
          <w:rFonts w:cstheme="minorHAnsi"/>
          <w:b/>
          <w:bCs/>
          <w:sz w:val="24"/>
          <w:szCs w:val="24"/>
        </w:rPr>
        <w:t>3</w:t>
      </w:r>
      <w:r w:rsidRPr="00125ECA">
        <w:rPr>
          <w:rFonts w:cstheme="minorHAnsi"/>
          <w:b/>
          <w:bCs/>
          <w:sz w:val="24"/>
          <w:szCs w:val="24"/>
        </w:rPr>
        <w:t xml:space="preserve"> Table: AUROC for HFRS combined with one other variable according to gender</w:t>
      </w:r>
      <w:r w:rsidR="00125ECA" w:rsidRPr="00125ECA">
        <w:rPr>
          <w:rFonts w:cstheme="minorHAnsi"/>
          <w:b/>
          <w:bCs/>
          <w:sz w:val="24"/>
          <w:szCs w:val="24"/>
        </w:rPr>
        <w:t xml:space="preserve"> for </w:t>
      </w:r>
      <w:r w:rsidR="00C46925">
        <w:rPr>
          <w:rFonts w:cstheme="minorHAnsi"/>
          <w:b/>
          <w:bCs/>
          <w:sz w:val="24"/>
          <w:szCs w:val="24"/>
        </w:rPr>
        <w:t>8</w:t>
      </w:r>
      <w:r w:rsidR="00125ECA" w:rsidRPr="00125ECA">
        <w:rPr>
          <w:rFonts w:cstheme="minorHAnsi"/>
          <w:b/>
          <w:bCs/>
          <w:sz w:val="24"/>
          <w:szCs w:val="24"/>
        </w:rPr>
        <w:t xml:space="preserve"> periods of in-hospital mortality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186"/>
        <w:gridCol w:w="1417"/>
        <w:gridCol w:w="1417"/>
        <w:gridCol w:w="1417"/>
        <w:gridCol w:w="1417"/>
        <w:gridCol w:w="1417"/>
        <w:gridCol w:w="1417"/>
        <w:gridCol w:w="1417"/>
        <w:gridCol w:w="1357"/>
      </w:tblGrid>
      <w:tr w:rsidR="00C46925" w:rsidRPr="004A4CA9" w14:paraId="35CE425A" w14:textId="77777777" w:rsidTr="00546367">
        <w:trPr>
          <w:trHeight w:val="170"/>
        </w:trPr>
        <w:tc>
          <w:tcPr>
            <w:tcW w:w="13462" w:type="dxa"/>
            <w:gridSpan w:val="9"/>
            <w:vAlign w:val="center"/>
          </w:tcPr>
          <w:p w14:paraId="11F45F5E" w14:textId="3982FFF7" w:rsidR="00C46925" w:rsidRPr="008D4636" w:rsidRDefault="00C46925" w:rsidP="008D4636">
            <w:pPr>
              <w:jc w:val="center"/>
              <w:rPr>
                <w:rFonts w:cstheme="minorHAnsi"/>
                <w:b/>
                <w:bCs/>
              </w:rPr>
            </w:pPr>
            <w:r w:rsidRPr="000D2776">
              <w:rPr>
                <w:rFonts w:cstheme="minorHAnsi"/>
                <w:b/>
                <w:bCs/>
              </w:rPr>
              <w:t>Females</w:t>
            </w:r>
            <w:r>
              <w:rPr>
                <w:rFonts w:cstheme="minorHAnsi"/>
                <w:b/>
                <w:bCs/>
              </w:rPr>
              <w:t>’</w:t>
            </w:r>
            <w:r w:rsidRPr="000D2776">
              <w:rPr>
                <w:rFonts w:cstheme="minorHAnsi"/>
                <w:b/>
                <w:bCs/>
              </w:rPr>
              <w:t xml:space="preserve"> data (n=</w:t>
            </w:r>
            <w:r>
              <w:rPr>
                <w:rFonts w:cstheme="minorHAnsi"/>
                <w:b/>
                <w:bCs/>
              </w:rPr>
              <w:t>207908</w:t>
            </w:r>
            <w:r w:rsidRPr="000D2776">
              <w:rPr>
                <w:rFonts w:cstheme="minorHAnsi"/>
                <w:b/>
                <w:bCs/>
              </w:rPr>
              <w:t>))</w:t>
            </w:r>
          </w:p>
        </w:tc>
      </w:tr>
      <w:tr w:rsidR="00C46925" w:rsidRPr="004A4CA9" w14:paraId="0C5E5F3B" w14:textId="77777777" w:rsidTr="00C46925">
        <w:trPr>
          <w:trHeight w:val="170"/>
        </w:trPr>
        <w:tc>
          <w:tcPr>
            <w:tcW w:w="2186" w:type="dxa"/>
            <w:vMerge w:val="restart"/>
          </w:tcPr>
          <w:p w14:paraId="55B6AAB9" w14:textId="77777777" w:rsidR="00C46925" w:rsidRPr="00427EBD" w:rsidRDefault="00C46925" w:rsidP="008D4636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190171893"/>
          </w:p>
        </w:tc>
        <w:tc>
          <w:tcPr>
            <w:tcW w:w="1417" w:type="dxa"/>
          </w:tcPr>
          <w:p w14:paraId="5BC0702B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009C1038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7E26EBB6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362DAE3D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1182289D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495CC954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07A4817F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4D08A0C7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C46925" w:rsidRPr="004A4CA9" w14:paraId="015B02A4" w14:textId="77777777" w:rsidTr="00C46925">
        <w:trPr>
          <w:trHeight w:val="170"/>
        </w:trPr>
        <w:tc>
          <w:tcPr>
            <w:tcW w:w="2186" w:type="dxa"/>
            <w:vMerge/>
          </w:tcPr>
          <w:p w14:paraId="1B7804C5" w14:textId="77777777" w:rsidR="00C46925" w:rsidRPr="00427EBD" w:rsidRDefault="00C46925" w:rsidP="008D46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5BC518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69A50727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7B105069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BE9C5E7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25A0F34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24060107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56239CB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744FE8D3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C46925" w:rsidRPr="004A4CA9" w14:paraId="4B4E6EB7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B80F059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C914499" w14:textId="2846D677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C0184C0" w14:textId="6A0D7C6F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14E8FC4" w14:textId="0E14C777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DEE401F" w14:textId="38338C9B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81ED102" w14:textId="12EBE9E5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1451B35" w14:textId="191C2323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331A628" w14:textId="04D49C0D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12C02792" w14:textId="3C210F5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3</w:t>
            </w:r>
          </w:p>
        </w:tc>
      </w:tr>
      <w:tr w:rsidR="00C46925" w:rsidRPr="004A4CA9" w14:paraId="538887B6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1AFA36C7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C143109" w14:textId="409E6B92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2-0.68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DA9D758" w14:textId="226B8D43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4-0.69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B74A32" w14:textId="4E34CCA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1-0.70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DA64A7D" w14:textId="2CA5DB05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9-0.7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F846DA8" w14:textId="7F78A1CC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4-0.72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6FB47A" w14:textId="677CBDF2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2-0.7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66B7C45" w14:textId="6B734CB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31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48B35A2" w14:textId="5B56278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32)</w:t>
            </w:r>
          </w:p>
        </w:tc>
      </w:tr>
      <w:tr w:rsidR="00C46925" w:rsidRPr="004A4CA9" w14:paraId="4F77B700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</w:tcPr>
          <w:p w14:paraId="37CB2856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7D72F35" w14:textId="18919FCD" w:rsidR="00C46925" w:rsidRPr="007C6950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53AAE10" w14:textId="1316FC2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734834B" w14:textId="5A9C649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9D81CD" w14:textId="71D017F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898019" w14:textId="51E4045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B0404C3" w14:textId="378FCAA6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437AA33" w14:textId="4153780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368915A8" w14:textId="1337B60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</w:tr>
      <w:tr w:rsidR="00C46925" w:rsidRPr="004A4CA9" w14:paraId="0280E17A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</w:tcPr>
          <w:p w14:paraId="3EB459DC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7E8251D" w14:textId="25AC3432" w:rsidR="00C46925" w:rsidRPr="007C6950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6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FE49B5C" w14:textId="73D3986A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6-0.76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28D962" w14:textId="3CCB854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9-0.76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A2870F3" w14:textId="5733838B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2-0.76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C81E6C8" w14:textId="338894B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76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E7F4B96" w14:textId="225E2510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7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483BDE4" w14:textId="3A2FE920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7-0.781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6D18AC2B" w14:textId="5B4FA6D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7-0.781)</w:t>
            </w:r>
          </w:p>
        </w:tc>
      </w:tr>
      <w:tr w:rsidR="00C46925" w:rsidRPr="004A4CA9" w14:paraId="359BA139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556B3A1" w14:textId="653B784B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A46282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A35E4B6" w14:textId="5A5B28E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093CD98" w14:textId="178B0236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14311E4" w14:textId="66C4531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5123138" w14:textId="638D327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5F6FF91" w14:textId="19BD1E86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FB74FCB" w14:textId="10C099BA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67CEACC" w14:textId="5B0F48E4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11487BF7" w14:textId="19BFDCE6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7</w:t>
            </w:r>
          </w:p>
        </w:tc>
      </w:tr>
      <w:tr w:rsidR="00C46925" w:rsidRPr="004A4CA9" w14:paraId="356ADBE9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2E84CF44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8102916" w14:textId="763CC50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79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F051279" w14:textId="4AE0941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4-0.7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0A291DC" w14:textId="14B3E3C9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9-0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7C27FF5" w14:textId="32024989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1-0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BB3CE71" w14:textId="0748B474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7-0.80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C03A93C" w14:textId="47D62FEA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0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38010A7" w14:textId="746C2B9E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0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30BB6CC" w14:textId="708A1AC6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9-0.805)</w:t>
            </w:r>
          </w:p>
        </w:tc>
      </w:tr>
      <w:tr w:rsidR="00C46925" w:rsidRPr="004A4CA9" w14:paraId="1028C711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F834EE9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B77359B" w14:textId="145EEC8B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75069E7" w14:textId="249DA187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2FBA0A8" w14:textId="54364E5D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4F096D" w14:textId="1CCBE69C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295D82" w14:textId="0B3F7B5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EF525F0" w14:textId="7EF8F87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DBD1644" w14:textId="74D22F9A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0A0C23BF" w14:textId="7D32191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6</w:t>
            </w:r>
          </w:p>
        </w:tc>
      </w:tr>
      <w:tr w:rsidR="00C46925" w:rsidRPr="004A4CA9" w14:paraId="3B48058E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07698BB4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213887" w14:textId="18A54C11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8-0.84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0827F77" w14:textId="4E4A7EDA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2-0.81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960CBC7" w14:textId="42693667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83-0.80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765913" w14:textId="555AC058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5-0.79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4440831" w14:textId="1D6B9119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8-0.78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0FB14EC" w14:textId="306048D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8-0.7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B5E6266" w14:textId="3E7913AB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78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2EF1B388" w14:textId="05FA38B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6-0.785)</w:t>
            </w:r>
          </w:p>
        </w:tc>
      </w:tr>
      <w:tr w:rsidR="00C46925" w:rsidRPr="004A4CA9" w14:paraId="09A44479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5509F3FF" w14:textId="77777777" w:rsidR="00C46925" w:rsidRPr="00427EBD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27EBD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427EBD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427EBD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427EBD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9E26E8D" w14:textId="1863EB2A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EB80D28" w14:textId="1AF13DA0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5DDB422" w14:textId="5958E77B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5547F40" w14:textId="1591C95C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5A2A0AE" w14:textId="42AA336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AFAF24C" w14:textId="78D6494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82E4B91" w14:textId="45F4502D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315BA30" w14:textId="6B5D98F8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4</w:t>
            </w:r>
          </w:p>
        </w:tc>
      </w:tr>
      <w:tr w:rsidR="00C46925" w:rsidRPr="004A4CA9" w14:paraId="28A92F26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DE398A4" w14:textId="77777777" w:rsidR="00C46925" w:rsidRPr="00427EBD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F63BEBF" w14:textId="4C416C9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0995FE8" w14:textId="33D5E117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5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011BCD" w14:textId="42B5404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3-0.75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0945D1D" w14:textId="14E69CA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9-0.75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6C512FB" w14:textId="1683405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6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75DAF5" w14:textId="4FC5E9FB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7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15DD68D" w14:textId="48B4AC02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5-0.77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77FCA820" w14:textId="00C2448E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5-0.772)</w:t>
            </w:r>
          </w:p>
        </w:tc>
      </w:tr>
      <w:tr w:rsidR="00C46925" w:rsidRPr="004A4CA9" w14:paraId="6A870932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</w:tcPr>
          <w:p w14:paraId="7D828B16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41EB35F" w14:textId="04EEED5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D3F809" w14:textId="2F29118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6DF57C5" w14:textId="3E6F175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370CFC" w14:textId="6E14580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7FA1974" w14:textId="0204F6C9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AF655D" w14:textId="76AE1D3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3D05BAD" w14:textId="5637A48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4B59F336" w14:textId="37CCA2C6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</w:tr>
      <w:tr w:rsidR="00C46925" w:rsidRPr="004A4CA9" w14:paraId="575D5E7F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</w:tcPr>
          <w:p w14:paraId="5978A133" w14:textId="77777777" w:rsidR="00C46925" w:rsidRPr="00427EBD" w:rsidRDefault="00C46925" w:rsidP="00544C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CCF9CC" w14:textId="5D14D7D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3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997B989" w14:textId="5591A67B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2-0.73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CB59FF9" w14:textId="46E0407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4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EC7002D" w14:textId="1D83036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4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5EADC5" w14:textId="2D03972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5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23D15DD" w14:textId="10A3E1C9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-0.75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C7C9B12" w14:textId="2FAF22FD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1-0.755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0355EEF0" w14:textId="408D5FB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1-0.755)</w:t>
            </w:r>
          </w:p>
        </w:tc>
      </w:tr>
      <w:tr w:rsidR="00C46925" w:rsidRPr="004A4CA9" w14:paraId="2A19525C" w14:textId="77777777" w:rsidTr="00674C71">
        <w:trPr>
          <w:trHeight w:val="170"/>
        </w:trPr>
        <w:tc>
          <w:tcPr>
            <w:tcW w:w="13462" w:type="dxa"/>
            <w:gridSpan w:val="9"/>
            <w:vAlign w:val="center"/>
          </w:tcPr>
          <w:p w14:paraId="0E51EDD9" w14:textId="539679B4" w:rsidR="00C46925" w:rsidRPr="00427EBD" w:rsidRDefault="00C46925" w:rsidP="008D46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</w:rPr>
              <w:t>M</w:t>
            </w:r>
            <w:r w:rsidRPr="000D2776">
              <w:rPr>
                <w:rFonts w:cstheme="minorHAnsi"/>
                <w:b/>
                <w:bCs/>
              </w:rPr>
              <w:t>ales</w:t>
            </w:r>
            <w:r>
              <w:rPr>
                <w:rFonts w:cstheme="minorHAnsi"/>
                <w:b/>
                <w:bCs/>
              </w:rPr>
              <w:t>’</w:t>
            </w:r>
            <w:r w:rsidRPr="000D2776">
              <w:rPr>
                <w:rFonts w:cstheme="minorHAnsi"/>
                <w:b/>
                <w:bCs/>
              </w:rPr>
              <w:t xml:space="preserve"> data (n=</w:t>
            </w:r>
            <w:r>
              <w:rPr>
                <w:rFonts w:cstheme="minorHAnsi"/>
                <w:b/>
                <w:bCs/>
              </w:rPr>
              <w:t>171008</w:t>
            </w:r>
            <w:r w:rsidRPr="000D2776">
              <w:rPr>
                <w:rFonts w:cstheme="minorHAnsi"/>
                <w:b/>
                <w:bCs/>
              </w:rPr>
              <w:t>)</w:t>
            </w:r>
          </w:p>
        </w:tc>
      </w:tr>
      <w:tr w:rsidR="00C46925" w:rsidRPr="004A4CA9" w14:paraId="6EC597E5" w14:textId="77777777" w:rsidTr="00C46925">
        <w:trPr>
          <w:trHeight w:val="170"/>
        </w:trPr>
        <w:tc>
          <w:tcPr>
            <w:tcW w:w="2186" w:type="dxa"/>
            <w:vMerge w:val="restart"/>
          </w:tcPr>
          <w:p w14:paraId="5292DDAA" w14:textId="77777777" w:rsidR="00C46925" w:rsidRPr="00427EBD" w:rsidRDefault="00C46925" w:rsidP="008D46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4E9A1F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17" w:type="dxa"/>
          </w:tcPr>
          <w:p w14:paraId="4D7B8F85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17" w:type="dxa"/>
          </w:tcPr>
          <w:p w14:paraId="183DCF9D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17" w:type="dxa"/>
          </w:tcPr>
          <w:p w14:paraId="16527BE6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17" w:type="dxa"/>
          </w:tcPr>
          <w:p w14:paraId="7567F36E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17" w:type="dxa"/>
          </w:tcPr>
          <w:p w14:paraId="2FF2AABD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17" w:type="dxa"/>
          </w:tcPr>
          <w:p w14:paraId="0B8CDE2B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357" w:type="dxa"/>
          </w:tcPr>
          <w:p w14:paraId="3633D25E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C46925" w:rsidRPr="004A4CA9" w14:paraId="733E060C" w14:textId="77777777" w:rsidTr="00C46925">
        <w:trPr>
          <w:trHeight w:val="170"/>
        </w:trPr>
        <w:tc>
          <w:tcPr>
            <w:tcW w:w="2186" w:type="dxa"/>
            <w:vMerge/>
          </w:tcPr>
          <w:p w14:paraId="2D611EE8" w14:textId="77777777" w:rsidR="00C46925" w:rsidRPr="00427EBD" w:rsidRDefault="00C46925" w:rsidP="008D46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EB87B9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43C264BA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39F06F9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56DB28F1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30BE7F04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71B91A6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17" w:type="dxa"/>
          </w:tcPr>
          <w:p w14:paraId="17AF54F0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357" w:type="dxa"/>
          </w:tcPr>
          <w:p w14:paraId="3C5A478A" w14:textId="77777777" w:rsidR="00C46925" w:rsidRPr="00274000" w:rsidRDefault="00C46925" w:rsidP="008D463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4000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C46925" w:rsidRPr="004A4CA9" w14:paraId="01421E32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D7AF851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194FBF0" w14:textId="043A1B70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B920F17" w14:textId="2070F664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D59A439" w14:textId="58AB8F7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2FDE165" w14:textId="1A476A57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0BCAC7F" w14:textId="575C3C33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1323E94" w14:textId="05AE04CF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F97A7AF" w14:textId="1023A96B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480897FA" w14:textId="6493709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9</w:t>
            </w:r>
          </w:p>
        </w:tc>
      </w:tr>
      <w:tr w:rsidR="00C46925" w:rsidRPr="004A4CA9" w14:paraId="38C05F30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08D0BA6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E04D4F2" w14:textId="443B3D3A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7-0.64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A6A0D99" w14:textId="28A92F60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6-0.66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987D94" w14:textId="48AB9183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1-0.67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21645D3" w14:textId="40C75470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4-0.68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B8165D3" w14:textId="087E54EF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7-0.70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E2C3601" w14:textId="7FFB2E2C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7-0.71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120A2D9" w14:textId="432729BD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9-0.718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1C143A8C" w14:textId="0753205C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-0.718)</w:t>
            </w:r>
          </w:p>
        </w:tc>
      </w:tr>
      <w:tr w:rsidR="00C46925" w:rsidRPr="004A4CA9" w14:paraId="52C81D15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47108C07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D8CF58" w14:textId="2FA8B3F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9744E6" w14:textId="7D8B2F9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3B14E7" w14:textId="78FA1ACA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B9DCABF" w14:textId="39FF157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F77B949" w14:textId="718D179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F0BEC53" w14:textId="622737E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7761EF2" w14:textId="6FDBEFD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598DE7E1" w14:textId="1B0D122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9</w:t>
            </w:r>
          </w:p>
        </w:tc>
      </w:tr>
      <w:tr w:rsidR="00C46925" w:rsidRPr="004A4CA9" w14:paraId="23D3A543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62108AF0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FAF1100" w14:textId="760DA32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2-0.72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2BF17B" w14:textId="5FACC8A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9-0.73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2DBFCA3" w14:textId="2DE2AD2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73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C77C3D8" w14:textId="09E6783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9-0.739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9A10C02" w14:textId="4CCEA94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4-0.751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256A111" w14:textId="15999FA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1-0.75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06DB1B7" w14:textId="5061C48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2-0.758)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2B477739" w14:textId="5F7F67B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1-0.757)</w:t>
            </w:r>
          </w:p>
        </w:tc>
      </w:tr>
      <w:tr w:rsidR="00C46925" w:rsidRPr="004A4CA9" w14:paraId="1CC555AF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0977B051" w14:textId="73721A6B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A46282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FB3D703" w14:textId="043A3DB6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14C61C9" w14:textId="0299CB8B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5031BD" w14:textId="7908312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190F1B4" w14:textId="175E1E6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09582A0" w14:textId="1CA2D193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52C0EDBE" w14:textId="44402CE8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E6D8603" w14:textId="579F29B5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5ABB01D2" w14:textId="3F685EF1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46925" w:rsidRPr="004A4CA9" w14:paraId="5A2689E3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5974E4E7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47E52F2" w14:textId="495E178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8-0.75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D4116BC" w14:textId="61223B0E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4-0.76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511F7D9" w14:textId="450EF0D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7-0.76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D5E1999" w14:textId="7390060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4-0.77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E08CD48" w14:textId="68415568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5-0.79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2B84707" w14:textId="34C532F6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4-0.79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289CBC2" w14:textId="2EBF0EEE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4-0.792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0B5AA0C1" w14:textId="5F7DB21D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5-0.792)</w:t>
            </w:r>
          </w:p>
        </w:tc>
      </w:tr>
      <w:tr w:rsidR="00C46925" w:rsidRPr="004A4CA9" w14:paraId="1A4254FD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384AF98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45123CC" w14:textId="39B88608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7D73130" w14:textId="794084B1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86BD61" w14:textId="693A757E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D1BFBE5" w14:textId="774343C7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059B48E0" w14:textId="09257879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1477432" w14:textId="7D8B77C5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D416C32" w14:textId="6A7EBB26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71E07F52" w14:textId="1ADE80F1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</w:tc>
      </w:tr>
      <w:tr w:rsidR="00C46925" w:rsidRPr="004A4CA9" w14:paraId="7D03DF63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7DC32F65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3FE2C74" w14:textId="76FAB665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6-0.85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8FC343D" w14:textId="3B2F6DC4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1-0.82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E6CB052" w14:textId="02BA599D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1-0.81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AB5216A" w14:textId="6A8C2D64" w:rsidR="00C46925" w:rsidRPr="00544C24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9-0.8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1CFC15D" w14:textId="1844683E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(0.765-0.78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A39EF2B" w14:textId="135FD9DC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(0.769-0.78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B990B0F" w14:textId="5F357D66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(0.77-0.78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0949E80A" w14:textId="22189FE7" w:rsidR="00C46925" w:rsidRPr="00544C24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4C24">
              <w:rPr>
                <w:rFonts w:ascii="Aptos Narrow" w:hAnsi="Aptos Narrow"/>
                <w:color w:val="000000"/>
                <w:sz w:val="20"/>
                <w:szCs w:val="20"/>
              </w:rPr>
              <w:t>(0.771-0.787)</w:t>
            </w:r>
          </w:p>
        </w:tc>
      </w:tr>
      <w:tr w:rsidR="00C46925" w:rsidRPr="004A4CA9" w14:paraId="596D9B1E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189DC28B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</w:t>
            </w:r>
            <w:proofErr w:type="gramStart"/>
            <w:r w:rsidRPr="00A46282">
              <w:rPr>
                <w:rFonts w:cstheme="minorHAnsi"/>
                <w:b/>
                <w:bCs/>
                <w:sz w:val="20"/>
                <w:szCs w:val="20"/>
              </w:rPr>
              <w:t>Charlson</w:t>
            </w:r>
            <w:proofErr w:type="spellEnd"/>
            <w:r w:rsidRPr="00A46282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Pr="00A46282">
              <w:rPr>
                <w:rFonts w:cstheme="minorHAnsi"/>
                <w:b/>
                <w:bCs/>
                <w:sz w:val="20"/>
                <w:szCs w:val="20"/>
              </w:rPr>
              <w:t>CCI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73CFF6C" w14:textId="0B344A90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A1FC386" w14:textId="09930E5D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F9CDE19" w14:textId="420C92A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00126A5" w14:textId="1EB63829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7345F4F" w14:textId="27233604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6F392B98" w14:textId="55DA42DF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F4A5482" w14:textId="33CC0818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vAlign w:val="center"/>
          </w:tcPr>
          <w:p w14:paraId="61990DD0" w14:textId="027C64A0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</w:tr>
      <w:tr w:rsidR="00C46925" w:rsidRPr="004A4CA9" w14:paraId="65290108" w14:textId="77777777" w:rsidTr="00C46925">
        <w:trPr>
          <w:trHeight w:val="170"/>
        </w:trPr>
        <w:tc>
          <w:tcPr>
            <w:tcW w:w="2186" w:type="dxa"/>
            <w:tcBorders>
              <w:top w:val="nil"/>
            </w:tcBorders>
            <w:shd w:val="clear" w:color="auto" w:fill="auto"/>
          </w:tcPr>
          <w:p w14:paraId="5CE4B992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DAFF08D" w14:textId="701D322D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3-0.70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1AC3B3E" w14:textId="0C0C879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6-0.71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69BA8C" w14:textId="776320D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1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E2684F9" w14:textId="4F9546C6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2-0.72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6C7FE88" w14:textId="0CDBF0ED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8-0.73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17C521E" w14:textId="314449A4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4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96710E7" w14:textId="355F5EC1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45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vAlign w:val="center"/>
          </w:tcPr>
          <w:p w14:paraId="32005D1D" w14:textId="792CEE44" w:rsidR="00C46925" w:rsidRPr="00A46282" w:rsidRDefault="00C46925" w:rsidP="00544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45)</w:t>
            </w:r>
          </w:p>
        </w:tc>
      </w:tr>
      <w:tr w:rsidR="00C46925" w:rsidRPr="004A4CA9" w14:paraId="2353EBC4" w14:textId="77777777" w:rsidTr="00C46925">
        <w:trPr>
          <w:trHeight w:val="170"/>
        </w:trPr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71197C2D" w14:textId="77777777" w:rsidR="00C46925" w:rsidRPr="00A46282" w:rsidRDefault="00C46925" w:rsidP="00544C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46282">
              <w:rPr>
                <w:rFonts w:cstheme="minorHAnsi"/>
                <w:b/>
                <w:bCs/>
                <w:sz w:val="20"/>
                <w:szCs w:val="20"/>
              </w:rPr>
              <w:t>HFRS+CRP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9BDB63E" w14:textId="2B1AED92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E0557F0" w14:textId="137C34C5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E0B964A" w14:textId="30EF682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D91515A" w14:textId="2CC8F784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AEAB394" w14:textId="699AB9E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8F7EBFD" w14:textId="23C9F03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A251DBB" w14:textId="26C2EA6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1CF25A17" w14:textId="4BBDA3F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7</w:t>
            </w:r>
          </w:p>
        </w:tc>
      </w:tr>
      <w:tr w:rsidR="00C46925" w:rsidRPr="004A4CA9" w14:paraId="3C86EA8F" w14:textId="77777777" w:rsidTr="00C46925">
        <w:trPr>
          <w:trHeight w:val="170"/>
        </w:trPr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14:paraId="65888FB9" w14:textId="77777777" w:rsidR="00C46925" w:rsidRPr="00427EBD" w:rsidRDefault="00C46925" w:rsidP="00544C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2FE9E06" w14:textId="4318D261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2-0.73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D0122A6" w14:textId="517E847D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2-0.7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F9B054E" w14:textId="6B7B021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4-0.73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9277AB9" w14:textId="34CC57C6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73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A9BC892" w14:textId="2E84CEFF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7-0.74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56A802C" w14:textId="1512684C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3-0.74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1C410D9" w14:textId="1EA66408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5-0.748)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29C707DC" w14:textId="4548E013" w:rsidR="00C46925" w:rsidRDefault="00C46925" w:rsidP="00544C2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49)</w:t>
            </w:r>
          </w:p>
        </w:tc>
      </w:tr>
    </w:tbl>
    <w:bookmarkEnd w:id="0"/>
    <w:p w14:paraId="05834353" w14:textId="2B54F09F" w:rsidR="003C1848" w:rsidRDefault="00544C24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3C1848" w:rsidSect="003C1848">
      <w:footerReference w:type="default" r:id="rId6"/>
      <w:pgSz w:w="16840" w:h="11907" w:orient="landscape"/>
      <w:pgMar w:top="1138" w:right="1138" w:bottom="1138" w:left="1138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F9D2E" w14:textId="77777777" w:rsidR="00502E5D" w:rsidRDefault="00502E5D" w:rsidP="003A2EC9">
      <w:pPr>
        <w:spacing w:after="0" w:line="240" w:lineRule="auto"/>
      </w:pPr>
      <w:r>
        <w:separator/>
      </w:r>
    </w:p>
  </w:endnote>
  <w:endnote w:type="continuationSeparator" w:id="0">
    <w:p w14:paraId="71B2C378" w14:textId="77777777" w:rsidR="00502E5D" w:rsidRDefault="00502E5D" w:rsidP="003A2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395737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8C0A83E" w14:textId="6DFD7301" w:rsidR="003A2EC9" w:rsidRDefault="003A2EC9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A4CD1B" w14:textId="77777777" w:rsidR="003A2EC9" w:rsidRDefault="003A2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D2710" w14:textId="77777777" w:rsidR="00502E5D" w:rsidRDefault="00502E5D" w:rsidP="003A2EC9">
      <w:pPr>
        <w:spacing w:after="0" w:line="240" w:lineRule="auto"/>
      </w:pPr>
      <w:r>
        <w:separator/>
      </w:r>
    </w:p>
  </w:footnote>
  <w:footnote w:type="continuationSeparator" w:id="0">
    <w:p w14:paraId="0AFDF8FA" w14:textId="77777777" w:rsidR="00502E5D" w:rsidRDefault="00502E5D" w:rsidP="003A2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14"/>
    <w:rsid w:val="00020716"/>
    <w:rsid w:val="000D2776"/>
    <w:rsid w:val="00125ECA"/>
    <w:rsid w:val="001D740A"/>
    <w:rsid w:val="001E0151"/>
    <w:rsid w:val="00214061"/>
    <w:rsid w:val="00274000"/>
    <w:rsid w:val="00322B57"/>
    <w:rsid w:val="003963CB"/>
    <w:rsid w:val="003A2EC9"/>
    <w:rsid w:val="003C1848"/>
    <w:rsid w:val="003E7F6A"/>
    <w:rsid w:val="004C729F"/>
    <w:rsid w:val="004E11A4"/>
    <w:rsid w:val="00502E5D"/>
    <w:rsid w:val="005120E4"/>
    <w:rsid w:val="005434F7"/>
    <w:rsid w:val="00544C24"/>
    <w:rsid w:val="00551B22"/>
    <w:rsid w:val="00573B71"/>
    <w:rsid w:val="005C041F"/>
    <w:rsid w:val="005E5BCC"/>
    <w:rsid w:val="006909E2"/>
    <w:rsid w:val="006D58F6"/>
    <w:rsid w:val="00746B14"/>
    <w:rsid w:val="007C6950"/>
    <w:rsid w:val="008A23E0"/>
    <w:rsid w:val="008C2448"/>
    <w:rsid w:val="008D4636"/>
    <w:rsid w:val="008D5555"/>
    <w:rsid w:val="008F2641"/>
    <w:rsid w:val="009F5BE5"/>
    <w:rsid w:val="00A05409"/>
    <w:rsid w:val="00A46282"/>
    <w:rsid w:val="00A503E1"/>
    <w:rsid w:val="00A90D0F"/>
    <w:rsid w:val="00A967A1"/>
    <w:rsid w:val="00AA79E7"/>
    <w:rsid w:val="00AC0CB5"/>
    <w:rsid w:val="00AF5BDA"/>
    <w:rsid w:val="00B12CBB"/>
    <w:rsid w:val="00B263D0"/>
    <w:rsid w:val="00B43AC8"/>
    <w:rsid w:val="00BA3A95"/>
    <w:rsid w:val="00C06D42"/>
    <w:rsid w:val="00C46925"/>
    <w:rsid w:val="00C91B25"/>
    <w:rsid w:val="00CD36E4"/>
    <w:rsid w:val="00D110B1"/>
    <w:rsid w:val="00D15CE8"/>
    <w:rsid w:val="00D752AF"/>
    <w:rsid w:val="00D8796A"/>
    <w:rsid w:val="00E041BB"/>
    <w:rsid w:val="00E261EB"/>
    <w:rsid w:val="00E6015A"/>
    <w:rsid w:val="00ED43D3"/>
    <w:rsid w:val="00F079C0"/>
    <w:rsid w:val="00F26BD3"/>
    <w:rsid w:val="00FD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48BDD"/>
  <w15:chartTrackingRefBased/>
  <w15:docId w15:val="{972AD757-4717-4AA5-88C9-BD85DE63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E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EC9"/>
  </w:style>
  <w:style w:type="paragraph" w:styleId="Footer">
    <w:name w:val="footer"/>
    <w:basedOn w:val="Normal"/>
    <w:link w:val="FooterChar"/>
    <w:uiPriority w:val="99"/>
    <w:unhideWhenUsed/>
    <w:rsid w:val="003A2E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6</cp:revision>
  <dcterms:created xsi:type="dcterms:W3CDTF">2025-05-15T12:42:00Z</dcterms:created>
  <dcterms:modified xsi:type="dcterms:W3CDTF">2025-05-30T15:45:00Z</dcterms:modified>
</cp:coreProperties>
</file>